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0D013" w14:textId="460F6208" w:rsidR="00F10D24" w:rsidRPr="00DF0BCE" w:rsidRDefault="00F10D24" w:rsidP="008A384B">
      <w:pPr>
        <w:tabs>
          <w:tab w:val="left" w:pos="1053"/>
        </w:tabs>
        <w:rPr>
          <w:b/>
          <w:bCs/>
          <w:lang w:val="en-GB"/>
        </w:rPr>
      </w:pPr>
      <w:r w:rsidRPr="00DF0BCE">
        <w:rPr>
          <w:b/>
          <w:bCs/>
          <w:lang w:val="en-GB"/>
        </w:rPr>
        <w:t xml:space="preserve">Supplementary Figure </w:t>
      </w:r>
      <w:r w:rsidR="001B3A89">
        <w:rPr>
          <w:b/>
          <w:bCs/>
          <w:lang w:val="en-GB"/>
        </w:rPr>
        <w:t>3</w:t>
      </w:r>
    </w:p>
    <w:p w14:paraId="69932F84" w14:textId="77777777" w:rsidR="00F10D24" w:rsidRPr="00DF0BCE" w:rsidRDefault="00F10D24" w:rsidP="008A384B">
      <w:pPr>
        <w:tabs>
          <w:tab w:val="left" w:pos="1053"/>
        </w:tabs>
        <w:rPr>
          <w:b/>
          <w:bCs/>
          <w:lang w:val="en-GB"/>
        </w:rPr>
      </w:pPr>
    </w:p>
    <w:p w14:paraId="56D66C31" w14:textId="342EF079" w:rsidR="00255968" w:rsidRDefault="00255968" w:rsidP="008A384B">
      <w:pPr>
        <w:tabs>
          <w:tab w:val="left" w:pos="1053"/>
        </w:tabs>
      </w:pPr>
    </w:p>
    <w:p w14:paraId="07CC3431" w14:textId="24109DFD" w:rsidR="00703985" w:rsidRDefault="00703985" w:rsidP="008A384B">
      <w:pPr>
        <w:tabs>
          <w:tab w:val="left" w:pos="1053"/>
        </w:tabs>
      </w:pPr>
      <w:r w:rsidRPr="00703985">
        <w:rPr>
          <w:noProof/>
        </w:rPr>
        <w:drawing>
          <wp:inline distT="0" distB="0" distL="0" distR="0" wp14:anchorId="2C89BD64" wp14:editId="176940CE">
            <wp:extent cx="5727700" cy="292481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4C89" w14:textId="77777777" w:rsidR="00703985" w:rsidRDefault="00703985" w:rsidP="008A384B">
      <w:pPr>
        <w:tabs>
          <w:tab w:val="left" w:pos="1053"/>
        </w:tabs>
      </w:pPr>
    </w:p>
    <w:p w14:paraId="588AD632" w14:textId="3D52F047" w:rsidR="00703985" w:rsidRDefault="00E34F47" w:rsidP="008A384B">
      <w:pPr>
        <w:tabs>
          <w:tab w:val="left" w:pos="1053"/>
        </w:tabs>
      </w:pPr>
      <w:r w:rsidRPr="00E34F47">
        <w:rPr>
          <w:noProof/>
        </w:rPr>
        <w:drawing>
          <wp:inline distT="0" distB="0" distL="0" distR="0" wp14:anchorId="31D899C7" wp14:editId="58D74D2C">
            <wp:extent cx="5727700" cy="292481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81F5E" w14:textId="77777777" w:rsidR="00703985" w:rsidRDefault="00703985" w:rsidP="008A384B">
      <w:pPr>
        <w:tabs>
          <w:tab w:val="left" w:pos="1053"/>
        </w:tabs>
      </w:pPr>
    </w:p>
    <w:p w14:paraId="58DC9AF7" w14:textId="77777777" w:rsidR="00703985" w:rsidRDefault="00703985" w:rsidP="008A384B">
      <w:pPr>
        <w:tabs>
          <w:tab w:val="left" w:pos="1053"/>
        </w:tabs>
      </w:pPr>
    </w:p>
    <w:p w14:paraId="32CA8A4C" w14:textId="4335A776" w:rsidR="000D2B25" w:rsidRPr="00C12222" w:rsidRDefault="000D2B25" w:rsidP="000D2B25">
      <w:pPr>
        <w:spacing w:line="360" w:lineRule="auto"/>
        <w:rPr>
          <w:lang w:val="en-GB"/>
        </w:rPr>
      </w:pPr>
      <w:r>
        <w:rPr>
          <w:b/>
          <w:bCs/>
          <w:lang w:val="en-GB"/>
        </w:rPr>
        <w:t>I</w:t>
      </w:r>
      <w:r w:rsidRPr="00C12222">
        <w:rPr>
          <w:b/>
          <w:bCs/>
          <w:lang w:val="en-GB"/>
        </w:rPr>
        <w:t xml:space="preserve">mpact of </w:t>
      </w:r>
      <w:r>
        <w:rPr>
          <w:b/>
          <w:bCs/>
          <w:lang w:val="en-GB"/>
        </w:rPr>
        <w:t>DMSO</w:t>
      </w:r>
      <w:r w:rsidRPr="00C12222">
        <w:rPr>
          <w:b/>
          <w:bCs/>
          <w:lang w:val="en-GB"/>
        </w:rPr>
        <w:t xml:space="preserve"> and </w:t>
      </w:r>
      <w:r>
        <w:rPr>
          <w:b/>
          <w:bCs/>
          <w:lang w:val="en-GB"/>
        </w:rPr>
        <w:t>BSA</w:t>
      </w:r>
      <w:r w:rsidRPr="00C12222">
        <w:rPr>
          <w:b/>
          <w:bCs/>
          <w:lang w:val="en-GB"/>
        </w:rPr>
        <w:t xml:space="preserve"> on expression of age classifier genes in skeletal muscle cells.  </w:t>
      </w:r>
      <w:r w:rsidRPr="00C12222">
        <w:rPr>
          <w:lang w:val="en-GB"/>
        </w:rPr>
        <w:t xml:space="preserve">Cells were treated for 24 h with </w:t>
      </w:r>
      <w:r w:rsidR="00E34F47">
        <w:rPr>
          <w:lang w:val="en-GB"/>
        </w:rPr>
        <w:t xml:space="preserve">DMSO (0.3% v/v) and BSA (0.0001% w/v; </w:t>
      </w:r>
      <w:r>
        <w:t>n=3</w:t>
      </w:r>
      <w:r w:rsidR="00E34F47">
        <w:t xml:space="preserve"> for both treatments</w:t>
      </w:r>
      <w:r>
        <w:t>)</w:t>
      </w:r>
      <w:r w:rsidRPr="00C12222">
        <w:t>.</w:t>
      </w:r>
      <w:r w:rsidRPr="00C12222">
        <w:rPr>
          <w:lang w:val="en-GB"/>
        </w:rPr>
        <w:t xml:space="preserve">  Data are normalised to beta actin and expressed relative to </w:t>
      </w:r>
      <w:r>
        <w:rPr>
          <w:lang w:val="en-GB"/>
        </w:rPr>
        <w:t>untreated</w:t>
      </w:r>
      <w:r w:rsidRPr="00C12222">
        <w:rPr>
          <w:lang w:val="en-GB"/>
        </w:rPr>
        <w:t xml:space="preserve"> controls. </w:t>
      </w:r>
      <w:r w:rsidR="00AB7D66">
        <w:rPr>
          <w:lang w:val="en-GB"/>
        </w:rPr>
        <w:t>Red/blue</w:t>
      </w:r>
      <w:bookmarkStart w:id="0" w:name="_GoBack"/>
      <w:bookmarkEnd w:id="0"/>
      <w:r w:rsidRPr="00C12222">
        <w:rPr>
          <w:lang w:val="en-GB"/>
        </w:rPr>
        <w:t xml:space="preserve"> bars represent down/up-regulated genes with aging in vivo.</w:t>
      </w:r>
    </w:p>
    <w:p w14:paraId="2231D5A4" w14:textId="77777777" w:rsidR="00703985" w:rsidRDefault="00703985" w:rsidP="008A384B">
      <w:pPr>
        <w:tabs>
          <w:tab w:val="left" w:pos="1053"/>
        </w:tabs>
      </w:pPr>
    </w:p>
    <w:p w14:paraId="61807B3C" w14:textId="77777777" w:rsidR="00C169DD" w:rsidRPr="00DF0BCE" w:rsidRDefault="00C169DD" w:rsidP="008A384B">
      <w:pPr>
        <w:tabs>
          <w:tab w:val="left" w:pos="1053"/>
        </w:tabs>
      </w:pPr>
    </w:p>
    <w:p w14:paraId="7B018936" w14:textId="77777777" w:rsidR="00255968" w:rsidRPr="00DF0BCE" w:rsidRDefault="00255968" w:rsidP="008A384B">
      <w:pPr>
        <w:tabs>
          <w:tab w:val="left" w:pos="1053"/>
        </w:tabs>
      </w:pPr>
    </w:p>
    <w:sectPr w:rsidR="00255968" w:rsidRPr="00DF0BCE" w:rsidSect="000E2C81">
      <w:footerReference w:type="even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60B35" w14:textId="77777777" w:rsidR="00C43A5B" w:rsidRDefault="00C43A5B" w:rsidP="00E00053">
      <w:r>
        <w:separator/>
      </w:r>
    </w:p>
  </w:endnote>
  <w:endnote w:type="continuationSeparator" w:id="0">
    <w:p w14:paraId="3A449131" w14:textId="77777777" w:rsidR="00C43A5B" w:rsidRDefault="00C43A5B" w:rsidP="00E0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8D90D" w14:textId="77777777" w:rsidR="003B6924" w:rsidRDefault="003B6924" w:rsidP="00E000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DD09D" w14:textId="77777777" w:rsidR="003B6924" w:rsidRDefault="003B69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0EBB2" w14:textId="77777777" w:rsidR="00C43A5B" w:rsidRDefault="00C43A5B" w:rsidP="00E00053">
      <w:r>
        <w:separator/>
      </w:r>
    </w:p>
  </w:footnote>
  <w:footnote w:type="continuationSeparator" w:id="0">
    <w:p w14:paraId="5581BF0D" w14:textId="77777777" w:rsidR="00C43A5B" w:rsidRDefault="00C43A5B" w:rsidP="00E00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2737A"/>
    <w:multiLevelType w:val="hybridMultilevel"/>
    <w:tmpl w:val="C9BA64E8"/>
    <w:lvl w:ilvl="0" w:tplc="AF586DF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2981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006B2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24CE1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16C5C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880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C4B3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C8CBF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6688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40C5197"/>
    <w:multiLevelType w:val="hybridMultilevel"/>
    <w:tmpl w:val="CB7E45C4"/>
    <w:lvl w:ilvl="0" w:tplc="F2589C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4DF0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6B0D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A036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F8DFB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C8947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44758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A57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B0D9F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DB47113"/>
    <w:multiLevelType w:val="hybridMultilevel"/>
    <w:tmpl w:val="694C0418"/>
    <w:lvl w:ilvl="0" w:tplc="547CA7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86A3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328D5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1DC795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C421C0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3547C8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92484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EA839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9403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6FB844B5"/>
    <w:multiLevelType w:val="hybridMultilevel"/>
    <w:tmpl w:val="4E1ACBF4"/>
    <w:lvl w:ilvl="0" w:tplc="F6B4D89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5DE20C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02DAA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124D6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22E166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5543D6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7EC5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95CD2E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2404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17"/>
    <w:rsid w:val="000053CC"/>
    <w:rsid w:val="00005C29"/>
    <w:rsid w:val="0001069D"/>
    <w:rsid w:val="000166BA"/>
    <w:rsid w:val="0001725C"/>
    <w:rsid w:val="00025932"/>
    <w:rsid w:val="00026C04"/>
    <w:rsid w:val="000275E3"/>
    <w:rsid w:val="0003675F"/>
    <w:rsid w:val="0003701A"/>
    <w:rsid w:val="00041AF3"/>
    <w:rsid w:val="00043F86"/>
    <w:rsid w:val="0005135A"/>
    <w:rsid w:val="00056054"/>
    <w:rsid w:val="000564DC"/>
    <w:rsid w:val="000574EB"/>
    <w:rsid w:val="00057AA5"/>
    <w:rsid w:val="00057F2E"/>
    <w:rsid w:val="00063005"/>
    <w:rsid w:val="0006320C"/>
    <w:rsid w:val="00065AF0"/>
    <w:rsid w:val="00065CD3"/>
    <w:rsid w:val="00070F54"/>
    <w:rsid w:val="000732C0"/>
    <w:rsid w:val="00073559"/>
    <w:rsid w:val="00074785"/>
    <w:rsid w:val="00083A41"/>
    <w:rsid w:val="000864A0"/>
    <w:rsid w:val="000A0105"/>
    <w:rsid w:val="000A275D"/>
    <w:rsid w:val="000A34DA"/>
    <w:rsid w:val="000A5CC9"/>
    <w:rsid w:val="000B04AD"/>
    <w:rsid w:val="000B072E"/>
    <w:rsid w:val="000B35DB"/>
    <w:rsid w:val="000B53F6"/>
    <w:rsid w:val="000B721D"/>
    <w:rsid w:val="000C216D"/>
    <w:rsid w:val="000C2CBD"/>
    <w:rsid w:val="000C3C22"/>
    <w:rsid w:val="000C569A"/>
    <w:rsid w:val="000D0CED"/>
    <w:rsid w:val="000D12F7"/>
    <w:rsid w:val="000D2B25"/>
    <w:rsid w:val="000D4908"/>
    <w:rsid w:val="000D4933"/>
    <w:rsid w:val="000D6D54"/>
    <w:rsid w:val="000E2C81"/>
    <w:rsid w:val="000E2EBD"/>
    <w:rsid w:val="000E3360"/>
    <w:rsid w:val="000E4203"/>
    <w:rsid w:val="000E57A1"/>
    <w:rsid w:val="000F130A"/>
    <w:rsid w:val="000F1D42"/>
    <w:rsid w:val="000F560F"/>
    <w:rsid w:val="000F7D0C"/>
    <w:rsid w:val="001022D6"/>
    <w:rsid w:val="001048DB"/>
    <w:rsid w:val="00111F53"/>
    <w:rsid w:val="0011283A"/>
    <w:rsid w:val="00114CA7"/>
    <w:rsid w:val="00114F23"/>
    <w:rsid w:val="0011668A"/>
    <w:rsid w:val="001174BB"/>
    <w:rsid w:val="00122356"/>
    <w:rsid w:val="00123DCD"/>
    <w:rsid w:val="00124336"/>
    <w:rsid w:val="001267FC"/>
    <w:rsid w:val="00130E82"/>
    <w:rsid w:val="0013143D"/>
    <w:rsid w:val="001315FA"/>
    <w:rsid w:val="0013416E"/>
    <w:rsid w:val="001411EB"/>
    <w:rsid w:val="0014252E"/>
    <w:rsid w:val="001509EF"/>
    <w:rsid w:val="0015265C"/>
    <w:rsid w:val="00153A43"/>
    <w:rsid w:val="00154A04"/>
    <w:rsid w:val="00155A82"/>
    <w:rsid w:val="0016269B"/>
    <w:rsid w:val="0016389D"/>
    <w:rsid w:val="001655CD"/>
    <w:rsid w:val="0017267F"/>
    <w:rsid w:val="00173C8C"/>
    <w:rsid w:val="001807CC"/>
    <w:rsid w:val="00182980"/>
    <w:rsid w:val="00182CAD"/>
    <w:rsid w:val="00183BBE"/>
    <w:rsid w:val="0018421F"/>
    <w:rsid w:val="001856D6"/>
    <w:rsid w:val="001862C4"/>
    <w:rsid w:val="00186AC4"/>
    <w:rsid w:val="00191623"/>
    <w:rsid w:val="001919AC"/>
    <w:rsid w:val="001925B8"/>
    <w:rsid w:val="001956AA"/>
    <w:rsid w:val="001968F0"/>
    <w:rsid w:val="001B0C72"/>
    <w:rsid w:val="001B1192"/>
    <w:rsid w:val="001B1BDF"/>
    <w:rsid w:val="001B1E6B"/>
    <w:rsid w:val="001B20BC"/>
    <w:rsid w:val="001B3A89"/>
    <w:rsid w:val="001B5F04"/>
    <w:rsid w:val="001C2457"/>
    <w:rsid w:val="001C44BD"/>
    <w:rsid w:val="001C4930"/>
    <w:rsid w:val="001D1320"/>
    <w:rsid w:val="001D1A10"/>
    <w:rsid w:val="001D49CF"/>
    <w:rsid w:val="001D50FA"/>
    <w:rsid w:val="001D5C2F"/>
    <w:rsid w:val="001E024C"/>
    <w:rsid w:val="001E1213"/>
    <w:rsid w:val="001E2A8F"/>
    <w:rsid w:val="001E3B15"/>
    <w:rsid w:val="001F134E"/>
    <w:rsid w:val="001F3592"/>
    <w:rsid w:val="001F3675"/>
    <w:rsid w:val="001F5041"/>
    <w:rsid w:val="001F5680"/>
    <w:rsid w:val="001F67F6"/>
    <w:rsid w:val="002022DF"/>
    <w:rsid w:val="002037E6"/>
    <w:rsid w:val="00204698"/>
    <w:rsid w:val="00204F28"/>
    <w:rsid w:val="00205728"/>
    <w:rsid w:val="0021055B"/>
    <w:rsid w:val="00211D2C"/>
    <w:rsid w:val="002120AA"/>
    <w:rsid w:val="0021232D"/>
    <w:rsid w:val="00212399"/>
    <w:rsid w:val="00214B52"/>
    <w:rsid w:val="00220C1F"/>
    <w:rsid w:val="0022449A"/>
    <w:rsid w:val="002257B9"/>
    <w:rsid w:val="00225A24"/>
    <w:rsid w:val="00226AA2"/>
    <w:rsid w:val="00227192"/>
    <w:rsid w:val="002318F8"/>
    <w:rsid w:val="002331C9"/>
    <w:rsid w:val="002336E3"/>
    <w:rsid w:val="002337DA"/>
    <w:rsid w:val="00233943"/>
    <w:rsid w:val="0023465F"/>
    <w:rsid w:val="00235826"/>
    <w:rsid w:val="002414C9"/>
    <w:rsid w:val="00247DCB"/>
    <w:rsid w:val="00250A4C"/>
    <w:rsid w:val="00250D06"/>
    <w:rsid w:val="0025141B"/>
    <w:rsid w:val="00252B53"/>
    <w:rsid w:val="00252C36"/>
    <w:rsid w:val="00255968"/>
    <w:rsid w:val="00256C3A"/>
    <w:rsid w:val="002616C0"/>
    <w:rsid w:val="00263C02"/>
    <w:rsid w:val="002678FD"/>
    <w:rsid w:val="00267A3B"/>
    <w:rsid w:val="00272EA8"/>
    <w:rsid w:val="002732D6"/>
    <w:rsid w:val="002826DD"/>
    <w:rsid w:val="00282B3A"/>
    <w:rsid w:val="00283190"/>
    <w:rsid w:val="002915D9"/>
    <w:rsid w:val="00291840"/>
    <w:rsid w:val="0029309A"/>
    <w:rsid w:val="002A0153"/>
    <w:rsid w:val="002A0CA3"/>
    <w:rsid w:val="002A5CCF"/>
    <w:rsid w:val="002A7314"/>
    <w:rsid w:val="002A7ADD"/>
    <w:rsid w:val="002B0060"/>
    <w:rsid w:val="002B2908"/>
    <w:rsid w:val="002B299D"/>
    <w:rsid w:val="002B4935"/>
    <w:rsid w:val="002B5D24"/>
    <w:rsid w:val="002B6A34"/>
    <w:rsid w:val="002C06BA"/>
    <w:rsid w:val="002C0D21"/>
    <w:rsid w:val="002C22C4"/>
    <w:rsid w:val="002C36DA"/>
    <w:rsid w:val="002D013B"/>
    <w:rsid w:val="002D072F"/>
    <w:rsid w:val="002D2FF8"/>
    <w:rsid w:val="002D3001"/>
    <w:rsid w:val="002D3D69"/>
    <w:rsid w:val="002D4936"/>
    <w:rsid w:val="002E15F7"/>
    <w:rsid w:val="002E2037"/>
    <w:rsid w:val="002E33CF"/>
    <w:rsid w:val="002E3B57"/>
    <w:rsid w:val="002F01EA"/>
    <w:rsid w:val="002F12E7"/>
    <w:rsid w:val="002F18BC"/>
    <w:rsid w:val="002F33BE"/>
    <w:rsid w:val="002F48A8"/>
    <w:rsid w:val="002F4AB9"/>
    <w:rsid w:val="002F6C44"/>
    <w:rsid w:val="0030557E"/>
    <w:rsid w:val="003102B2"/>
    <w:rsid w:val="00310E68"/>
    <w:rsid w:val="0031103B"/>
    <w:rsid w:val="00311EB0"/>
    <w:rsid w:val="003130B5"/>
    <w:rsid w:val="00313AEA"/>
    <w:rsid w:val="00316417"/>
    <w:rsid w:val="00316EB2"/>
    <w:rsid w:val="003206AB"/>
    <w:rsid w:val="00320CF1"/>
    <w:rsid w:val="00321530"/>
    <w:rsid w:val="003245AB"/>
    <w:rsid w:val="00326BD3"/>
    <w:rsid w:val="0032735F"/>
    <w:rsid w:val="00327EDE"/>
    <w:rsid w:val="00332131"/>
    <w:rsid w:val="003325A3"/>
    <w:rsid w:val="003330DE"/>
    <w:rsid w:val="00335888"/>
    <w:rsid w:val="00337F93"/>
    <w:rsid w:val="00341425"/>
    <w:rsid w:val="00343126"/>
    <w:rsid w:val="0034353F"/>
    <w:rsid w:val="003442A8"/>
    <w:rsid w:val="00346ACD"/>
    <w:rsid w:val="00347D46"/>
    <w:rsid w:val="003519FD"/>
    <w:rsid w:val="003530E8"/>
    <w:rsid w:val="00353890"/>
    <w:rsid w:val="00356673"/>
    <w:rsid w:val="00356748"/>
    <w:rsid w:val="00360E10"/>
    <w:rsid w:val="00360E93"/>
    <w:rsid w:val="00361CBE"/>
    <w:rsid w:val="003629B9"/>
    <w:rsid w:val="00364266"/>
    <w:rsid w:val="00366DAA"/>
    <w:rsid w:val="00376873"/>
    <w:rsid w:val="00380A6C"/>
    <w:rsid w:val="00383913"/>
    <w:rsid w:val="00384267"/>
    <w:rsid w:val="0038457A"/>
    <w:rsid w:val="00384E7D"/>
    <w:rsid w:val="003923C3"/>
    <w:rsid w:val="00394183"/>
    <w:rsid w:val="003966DB"/>
    <w:rsid w:val="003A18B0"/>
    <w:rsid w:val="003A442A"/>
    <w:rsid w:val="003A673C"/>
    <w:rsid w:val="003A69BC"/>
    <w:rsid w:val="003A7E5A"/>
    <w:rsid w:val="003B0482"/>
    <w:rsid w:val="003B1FBB"/>
    <w:rsid w:val="003B6924"/>
    <w:rsid w:val="003C0943"/>
    <w:rsid w:val="003C19E3"/>
    <w:rsid w:val="003C216F"/>
    <w:rsid w:val="003C4CB4"/>
    <w:rsid w:val="003D0E6A"/>
    <w:rsid w:val="003D24F1"/>
    <w:rsid w:val="003D3E0E"/>
    <w:rsid w:val="003D4FBA"/>
    <w:rsid w:val="003D51C2"/>
    <w:rsid w:val="003E4B61"/>
    <w:rsid w:val="003E631E"/>
    <w:rsid w:val="003E74ED"/>
    <w:rsid w:val="003F3EDC"/>
    <w:rsid w:val="003F5A44"/>
    <w:rsid w:val="00401D21"/>
    <w:rsid w:val="004035AE"/>
    <w:rsid w:val="0040565B"/>
    <w:rsid w:val="004106C7"/>
    <w:rsid w:val="00414470"/>
    <w:rsid w:val="00417BC6"/>
    <w:rsid w:val="00417E22"/>
    <w:rsid w:val="00425284"/>
    <w:rsid w:val="004265B1"/>
    <w:rsid w:val="00427A4F"/>
    <w:rsid w:val="0043006D"/>
    <w:rsid w:val="00431095"/>
    <w:rsid w:val="004367C7"/>
    <w:rsid w:val="00436C31"/>
    <w:rsid w:val="004373C8"/>
    <w:rsid w:val="0044005C"/>
    <w:rsid w:val="00442AD4"/>
    <w:rsid w:val="004441B6"/>
    <w:rsid w:val="00444F94"/>
    <w:rsid w:val="0044622C"/>
    <w:rsid w:val="00453CB7"/>
    <w:rsid w:val="00454500"/>
    <w:rsid w:val="00455896"/>
    <w:rsid w:val="00462297"/>
    <w:rsid w:val="00462A82"/>
    <w:rsid w:val="004653C4"/>
    <w:rsid w:val="00467045"/>
    <w:rsid w:val="0047311C"/>
    <w:rsid w:val="00473B69"/>
    <w:rsid w:val="00475386"/>
    <w:rsid w:val="00475B63"/>
    <w:rsid w:val="00481842"/>
    <w:rsid w:val="00486E4B"/>
    <w:rsid w:val="00491731"/>
    <w:rsid w:val="00492BA9"/>
    <w:rsid w:val="00493B72"/>
    <w:rsid w:val="00493EF4"/>
    <w:rsid w:val="00494C80"/>
    <w:rsid w:val="00496C8B"/>
    <w:rsid w:val="004A288A"/>
    <w:rsid w:val="004A2B2F"/>
    <w:rsid w:val="004A36A8"/>
    <w:rsid w:val="004B0279"/>
    <w:rsid w:val="004B2019"/>
    <w:rsid w:val="004B2249"/>
    <w:rsid w:val="004B48BD"/>
    <w:rsid w:val="004B7CA9"/>
    <w:rsid w:val="004C10F9"/>
    <w:rsid w:val="004C19B4"/>
    <w:rsid w:val="004C45B7"/>
    <w:rsid w:val="004C6751"/>
    <w:rsid w:val="004C6FDA"/>
    <w:rsid w:val="004D1FAA"/>
    <w:rsid w:val="004D25BF"/>
    <w:rsid w:val="004D2CBE"/>
    <w:rsid w:val="004D2D16"/>
    <w:rsid w:val="004D6C05"/>
    <w:rsid w:val="004E128F"/>
    <w:rsid w:val="004E3F7B"/>
    <w:rsid w:val="004E4C1B"/>
    <w:rsid w:val="004F169D"/>
    <w:rsid w:val="004F2D79"/>
    <w:rsid w:val="004F62B5"/>
    <w:rsid w:val="005022CD"/>
    <w:rsid w:val="00503F99"/>
    <w:rsid w:val="00513E7A"/>
    <w:rsid w:val="00520A7B"/>
    <w:rsid w:val="00521A50"/>
    <w:rsid w:val="00524E46"/>
    <w:rsid w:val="00526472"/>
    <w:rsid w:val="00530F6C"/>
    <w:rsid w:val="005326B6"/>
    <w:rsid w:val="00532AB5"/>
    <w:rsid w:val="00532E6D"/>
    <w:rsid w:val="00536750"/>
    <w:rsid w:val="00540B46"/>
    <w:rsid w:val="00541B03"/>
    <w:rsid w:val="00542947"/>
    <w:rsid w:val="00545E69"/>
    <w:rsid w:val="00547B73"/>
    <w:rsid w:val="00553B94"/>
    <w:rsid w:val="0056640B"/>
    <w:rsid w:val="00566DF4"/>
    <w:rsid w:val="00567466"/>
    <w:rsid w:val="00573319"/>
    <w:rsid w:val="00574925"/>
    <w:rsid w:val="0057591C"/>
    <w:rsid w:val="005837BB"/>
    <w:rsid w:val="005A2131"/>
    <w:rsid w:val="005A23A6"/>
    <w:rsid w:val="005A2801"/>
    <w:rsid w:val="005A32FC"/>
    <w:rsid w:val="005A5E57"/>
    <w:rsid w:val="005A6CF0"/>
    <w:rsid w:val="005A6F57"/>
    <w:rsid w:val="005A7EA2"/>
    <w:rsid w:val="005B01C9"/>
    <w:rsid w:val="005B1F14"/>
    <w:rsid w:val="005B2BA2"/>
    <w:rsid w:val="005B6BF9"/>
    <w:rsid w:val="005C38D8"/>
    <w:rsid w:val="005D1622"/>
    <w:rsid w:val="005D1B10"/>
    <w:rsid w:val="005D5B16"/>
    <w:rsid w:val="005D72DD"/>
    <w:rsid w:val="005E0622"/>
    <w:rsid w:val="005E0F3C"/>
    <w:rsid w:val="005E1DC8"/>
    <w:rsid w:val="005E370F"/>
    <w:rsid w:val="005E6557"/>
    <w:rsid w:val="005E7692"/>
    <w:rsid w:val="005F10F7"/>
    <w:rsid w:val="005F1969"/>
    <w:rsid w:val="005F67B3"/>
    <w:rsid w:val="00613441"/>
    <w:rsid w:val="006158B5"/>
    <w:rsid w:val="0062032C"/>
    <w:rsid w:val="00626333"/>
    <w:rsid w:val="0062750D"/>
    <w:rsid w:val="00627D17"/>
    <w:rsid w:val="006323A5"/>
    <w:rsid w:val="006351C4"/>
    <w:rsid w:val="0063531C"/>
    <w:rsid w:val="00643543"/>
    <w:rsid w:val="00644B67"/>
    <w:rsid w:val="006518D7"/>
    <w:rsid w:val="006524DB"/>
    <w:rsid w:val="00652600"/>
    <w:rsid w:val="006555D8"/>
    <w:rsid w:val="0066095E"/>
    <w:rsid w:val="0066159D"/>
    <w:rsid w:val="006626F0"/>
    <w:rsid w:val="006649CA"/>
    <w:rsid w:val="0066526C"/>
    <w:rsid w:val="00665954"/>
    <w:rsid w:val="00666B94"/>
    <w:rsid w:val="00667C89"/>
    <w:rsid w:val="0067073D"/>
    <w:rsid w:val="00672B68"/>
    <w:rsid w:val="0067370F"/>
    <w:rsid w:val="006816C6"/>
    <w:rsid w:val="0068557F"/>
    <w:rsid w:val="006866E0"/>
    <w:rsid w:val="00686D1C"/>
    <w:rsid w:val="006904ED"/>
    <w:rsid w:val="00690887"/>
    <w:rsid w:val="006908CF"/>
    <w:rsid w:val="00691462"/>
    <w:rsid w:val="0069495E"/>
    <w:rsid w:val="00694AE4"/>
    <w:rsid w:val="006963E2"/>
    <w:rsid w:val="006972B8"/>
    <w:rsid w:val="006A40AE"/>
    <w:rsid w:val="006A5870"/>
    <w:rsid w:val="006A6657"/>
    <w:rsid w:val="006A7A6D"/>
    <w:rsid w:val="006B0A88"/>
    <w:rsid w:val="006B38A0"/>
    <w:rsid w:val="006B4BBE"/>
    <w:rsid w:val="006B6825"/>
    <w:rsid w:val="006B6A0A"/>
    <w:rsid w:val="006C48B8"/>
    <w:rsid w:val="006D0912"/>
    <w:rsid w:val="006D4F89"/>
    <w:rsid w:val="006D5CE3"/>
    <w:rsid w:val="006D792F"/>
    <w:rsid w:val="006E0296"/>
    <w:rsid w:val="006E0654"/>
    <w:rsid w:val="006E138A"/>
    <w:rsid w:val="006E7AF9"/>
    <w:rsid w:val="006E7E5E"/>
    <w:rsid w:val="006F7CF5"/>
    <w:rsid w:val="0070054E"/>
    <w:rsid w:val="00702FDC"/>
    <w:rsid w:val="00703985"/>
    <w:rsid w:val="0070686E"/>
    <w:rsid w:val="00710308"/>
    <w:rsid w:val="00710455"/>
    <w:rsid w:val="00711081"/>
    <w:rsid w:val="00712DBE"/>
    <w:rsid w:val="00713C0B"/>
    <w:rsid w:val="007159F9"/>
    <w:rsid w:val="00726901"/>
    <w:rsid w:val="00731634"/>
    <w:rsid w:val="0073501E"/>
    <w:rsid w:val="00735CB6"/>
    <w:rsid w:val="007365E4"/>
    <w:rsid w:val="00736BB1"/>
    <w:rsid w:val="007448DC"/>
    <w:rsid w:val="00744E66"/>
    <w:rsid w:val="007461C6"/>
    <w:rsid w:val="007475C6"/>
    <w:rsid w:val="007476A5"/>
    <w:rsid w:val="007509A8"/>
    <w:rsid w:val="00756399"/>
    <w:rsid w:val="00762228"/>
    <w:rsid w:val="00764929"/>
    <w:rsid w:val="00765429"/>
    <w:rsid w:val="00765A80"/>
    <w:rsid w:val="007666F1"/>
    <w:rsid w:val="0076694E"/>
    <w:rsid w:val="00770604"/>
    <w:rsid w:val="0077092B"/>
    <w:rsid w:val="00770AEB"/>
    <w:rsid w:val="00771257"/>
    <w:rsid w:val="00772D60"/>
    <w:rsid w:val="00775272"/>
    <w:rsid w:val="00780AEA"/>
    <w:rsid w:val="00782CB7"/>
    <w:rsid w:val="00782FAE"/>
    <w:rsid w:val="00787ABC"/>
    <w:rsid w:val="007922A3"/>
    <w:rsid w:val="00793A83"/>
    <w:rsid w:val="00794DDD"/>
    <w:rsid w:val="007A0A7F"/>
    <w:rsid w:val="007A231F"/>
    <w:rsid w:val="007A2EFA"/>
    <w:rsid w:val="007A41DE"/>
    <w:rsid w:val="007A42E2"/>
    <w:rsid w:val="007A6DDA"/>
    <w:rsid w:val="007B035F"/>
    <w:rsid w:val="007B1C32"/>
    <w:rsid w:val="007B232A"/>
    <w:rsid w:val="007B4B72"/>
    <w:rsid w:val="007B7156"/>
    <w:rsid w:val="007C040B"/>
    <w:rsid w:val="007C6895"/>
    <w:rsid w:val="007D2BB6"/>
    <w:rsid w:val="007D5634"/>
    <w:rsid w:val="007E1171"/>
    <w:rsid w:val="007E2CAE"/>
    <w:rsid w:val="007E5083"/>
    <w:rsid w:val="007E56A9"/>
    <w:rsid w:val="007E7028"/>
    <w:rsid w:val="007F0BDC"/>
    <w:rsid w:val="007F5647"/>
    <w:rsid w:val="007F78E7"/>
    <w:rsid w:val="008007F2"/>
    <w:rsid w:val="00800A15"/>
    <w:rsid w:val="00804EA0"/>
    <w:rsid w:val="00807247"/>
    <w:rsid w:val="008116DB"/>
    <w:rsid w:val="008131CC"/>
    <w:rsid w:val="00814786"/>
    <w:rsid w:val="00816FE7"/>
    <w:rsid w:val="00821A13"/>
    <w:rsid w:val="0082206F"/>
    <w:rsid w:val="0082401E"/>
    <w:rsid w:val="008308F9"/>
    <w:rsid w:val="008322F6"/>
    <w:rsid w:val="00832537"/>
    <w:rsid w:val="0083342A"/>
    <w:rsid w:val="00833ED6"/>
    <w:rsid w:val="008340FF"/>
    <w:rsid w:val="00835737"/>
    <w:rsid w:val="0083587D"/>
    <w:rsid w:val="008363CE"/>
    <w:rsid w:val="008372DB"/>
    <w:rsid w:val="00837E8D"/>
    <w:rsid w:val="00840423"/>
    <w:rsid w:val="00846275"/>
    <w:rsid w:val="00846A67"/>
    <w:rsid w:val="00847534"/>
    <w:rsid w:val="008508D1"/>
    <w:rsid w:val="008526DE"/>
    <w:rsid w:val="00854415"/>
    <w:rsid w:val="008600C7"/>
    <w:rsid w:val="00861468"/>
    <w:rsid w:val="00865D4A"/>
    <w:rsid w:val="00871933"/>
    <w:rsid w:val="00880174"/>
    <w:rsid w:val="00885AC8"/>
    <w:rsid w:val="008872A5"/>
    <w:rsid w:val="008929D3"/>
    <w:rsid w:val="00893CB0"/>
    <w:rsid w:val="008A1F31"/>
    <w:rsid w:val="008A384B"/>
    <w:rsid w:val="008A52F6"/>
    <w:rsid w:val="008A5536"/>
    <w:rsid w:val="008A662D"/>
    <w:rsid w:val="008A688D"/>
    <w:rsid w:val="008B20A0"/>
    <w:rsid w:val="008B32D6"/>
    <w:rsid w:val="008B6257"/>
    <w:rsid w:val="008C0909"/>
    <w:rsid w:val="008C1485"/>
    <w:rsid w:val="008C2B0D"/>
    <w:rsid w:val="008C3E4B"/>
    <w:rsid w:val="008C50E4"/>
    <w:rsid w:val="008C5BC5"/>
    <w:rsid w:val="008C6D37"/>
    <w:rsid w:val="008C6F14"/>
    <w:rsid w:val="008C71EA"/>
    <w:rsid w:val="008C75FB"/>
    <w:rsid w:val="008D1070"/>
    <w:rsid w:val="008D1A29"/>
    <w:rsid w:val="008D4695"/>
    <w:rsid w:val="008D5848"/>
    <w:rsid w:val="008D5DFF"/>
    <w:rsid w:val="008D6661"/>
    <w:rsid w:val="008E0528"/>
    <w:rsid w:val="008E27FC"/>
    <w:rsid w:val="008E454F"/>
    <w:rsid w:val="008F72E2"/>
    <w:rsid w:val="00903471"/>
    <w:rsid w:val="009045C2"/>
    <w:rsid w:val="0091362E"/>
    <w:rsid w:val="00923F00"/>
    <w:rsid w:val="009255BA"/>
    <w:rsid w:val="00927092"/>
    <w:rsid w:val="00927E8E"/>
    <w:rsid w:val="00934922"/>
    <w:rsid w:val="0093691E"/>
    <w:rsid w:val="009370A5"/>
    <w:rsid w:val="00937136"/>
    <w:rsid w:val="00937CAA"/>
    <w:rsid w:val="00940756"/>
    <w:rsid w:val="00945380"/>
    <w:rsid w:val="00950268"/>
    <w:rsid w:val="00954DC1"/>
    <w:rsid w:val="0096016F"/>
    <w:rsid w:val="00960854"/>
    <w:rsid w:val="009615E6"/>
    <w:rsid w:val="00961CD0"/>
    <w:rsid w:val="009641C8"/>
    <w:rsid w:val="0096797A"/>
    <w:rsid w:val="00972AE7"/>
    <w:rsid w:val="00973C7B"/>
    <w:rsid w:val="00975A30"/>
    <w:rsid w:val="00977A4A"/>
    <w:rsid w:val="00981272"/>
    <w:rsid w:val="0098791E"/>
    <w:rsid w:val="00987B54"/>
    <w:rsid w:val="00990171"/>
    <w:rsid w:val="009905E1"/>
    <w:rsid w:val="00990D05"/>
    <w:rsid w:val="00993E84"/>
    <w:rsid w:val="00994939"/>
    <w:rsid w:val="009A2B55"/>
    <w:rsid w:val="009A2D80"/>
    <w:rsid w:val="009A5B21"/>
    <w:rsid w:val="009A7EA7"/>
    <w:rsid w:val="009B09DD"/>
    <w:rsid w:val="009B3256"/>
    <w:rsid w:val="009B3D26"/>
    <w:rsid w:val="009B7482"/>
    <w:rsid w:val="009C294B"/>
    <w:rsid w:val="009C3015"/>
    <w:rsid w:val="009C5375"/>
    <w:rsid w:val="009C5A88"/>
    <w:rsid w:val="009C713C"/>
    <w:rsid w:val="009D0F83"/>
    <w:rsid w:val="009D1A3A"/>
    <w:rsid w:val="009D2232"/>
    <w:rsid w:val="009D3614"/>
    <w:rsid w:val="009E0C70"/>
    <w:rsid w:val="009E20CE"/>
    <w:rsid w:val="009E4961"/>
    <w:rsid w:val="009E50A8"/>
    <w:rsid w:val="009E59FE"/>
    <w:rsid w:val="009F2601"/>
    <w:rsid w:val="009F2C72"/>
    <w:rsid w:val="009F3206"/>
    <w:rsid w:val="009F38DC"/>
    <w:rsid w:val="009F51D0"/>
    <w:rsid w:val="009F5D78"/>
    <w:rsid w:val="009F6DC6"/>
    <w:rsid w:val="00A00D4C"/>
    <w:rsid w:val="00A00E77"/>
    <w:rsid w:val="00A04841"/>
    <w:rsid w:val="00A048E5"/>
    <w:rsid w:val="00A11703"/>
    <w:rsid w:val="00A13F47"/>
    <w:rsid w:val="00A14683"/>
    <w:rsid w:val="00A17085"/>
    <w:rsid w:val="00A20BE8"/>
    <w:rsid w:val="00A22B77"/>
    <w:rsid w:val="00A250A6"/>
    <w:rsid w:val="00A250D5"/>
    <w:rsid w:val="00A2602D"/>
    <w:rsid w:val="00A3346D"/>
    <w:rsid w:val="00A34024"/>
    <w:rsid w:val="00A3649F"/>
    <w:rsid w:val="00A41809"/>
    <w:rsid w:val="00A451AB"/>
    <w:rsid w:val="00A473AD"/>
    <w:rsid w:val="00A510EC"/>
    <w:rsid w:val="00A512AE"/>
    <w:rsid w:val="00A51550"/>
    <w:rsid w:val="00A62A35"/>
    <w:rsid w:val="00A64AB5"/>
    <w:rsid w:val="00A66A2F"/>
    <w:rsid w:val="00A72C72"/>
    <w:rsid w:val="00A73656"/>
    <w:rsid w:val="00A75557"/>
    <w:rsid w:val="00A76705"/>
    <w:rsid w:val="00A775E2"/>
    <w:rsid w:val="00A80AEA"/>
    <w:rsid w:val="00A823D2"/>
    <w:rsid w:val="00A84F31"/>
    <w:rsid w:val="00A85DEF"/>
    <w:rsid w:val="00A85ECB"/>
    <w:rsid w:val="00A920BC"/>
    <w:rsid w:val="00A92C9C"/>
    <w:rsid w:val="00A92F78"/>
    <w:rsid w:val="00AA18A2"/>
    <w:rsid w:val="00AA1A00"/>
    <w:rsid w:val="00AA2BD3"/>
    <w:rsid w:val="00AA304F"/>
    <w:rsid w:val="00AB06D1"/>
    <w:rsid w:val="00AB2188"/>
    <w:rsid w:val="00AB5292"/>
    <w:rsid w:val="00AB57F2"/>
    <w:rsid w:val="00AB629C"/>
    <w:rsid w:val="00AB7126"/>
    <w:rsid w:val="00AB77D4"/>
    <w:rsid w:val="00AB7D66"/>
    <w:rsid w:val="00AC033C"/>
    <w:rsid w:val="00AC4938"/>
    <w:rsid w:val="00AC4E4F"/>
    <w:rsid w:val="00AD2ACC"/>
    <w:rsid w:val="00AD6010"/>
    <w:rsid w:val="00AE1BB7"/>
    <w:rsid w:val="00AE4386"/>
    <w:rsid w:val="00AE4C70"/>
    <w:rsid w:val="00AF0B9D"/>
    <w:rsid w:val="00AF1B42"/>
    <w:rsid w:val="00AF36A0"/>
    <w:rsid w:val="00B02565"/>
    <w:rsid w:val="00B0617A"/>
    <w:rsid w:val="00B063CB"/>
    <w:rsid w:val="00B0681B"/>
    <w:rsid w:val="00B11F75"/>
    <w:rsid w:val="00B1214A"/>
    <w:rsid w:val="00B14033"/>
    <w:rsid w:val="00B167E7"/>
    <w:rsid w:val="00B169F1"/>
    <w:rsid w:val="00B17B39"/>
    <w:rsid w:val="00B24617"/>
    <w:rsid w:val="00B31DEC"/>
    <w:rsid w:val="00B3239C"/>
    <w:rsid w:val="00B35D6D"/>
    <w:rsid w:val="00B3620A"/>
    <w:rsid w:val="00B379B3"/>
    <w:rsid w:val="00B40706"/>
    <w:rsid w:val="00B4191E"/>
    <w:rsid w:val="00B431A6"/>
    <w:rsid w:val="00B43899"/>
    <w:rsid w:val="00B44205"/>
    <w:rsid w:val="00B51D81"/>
    <w:rsid w:val="00B5259A"/>
    <w:rsid w:val="00B5312A"/>
    <w:rsid w:val="00B565E7"/>
    <w:rsid w:val="00B57A92"/>
    <w:rsid w:val="00B60B0F"/>
    <w:rsid w:val="00B6343F"/>
    <w:rsid w:val="00B67DF5"/>
    <w:rsid w:val="00B67E31"/>
    <w:rsid w:val="00B700A0"/>
    <w:rsid w:val="00B701F7"/>
    <w:rsid w:val="00B71870"/>
    <w:rsid w:val="00B72CB3"/>
    <w:rsid w:val="00B73DA8"/>
    <w:rsid w:val="00B77F03"/>
    <w:rsid w:val="00B802D3"/>
    <w:rsid w:val="00B818B9"/>
    <w:rsid w:val="00B87B33"/>
    <w:rsid w:val="00B90E45"/>
    <w:rsid w:val="00B9290A"/>
    <w:rsid w:val="00B93FE0"/>
    <w:rsid w:val="00B94BC8"/>
    <w:rsid w:val="00B9698B"/>
    <w:rsid w:val="00BA0F1D"/>
    <w:rsid w:val="00BA1099"/>
    <w:rsid w:val="00BA1AC9"/>
    <w:rsid w:val="00BA2163"/>
    <w:rsid w:val="00BA353B"/>
    <w:rsid w:val="00BA3762"/>
    <w:rsid w:val="00BA6A47"/>
    <w:rsid w:val="00BA6B2B"/>
    <w:rsid w:val="00BA7B0E"/>
    <w:rsid w:val="00BA7ECC"/>
    <w:rsid w:val="00BB049E"/>
    <w:rsid w:val="00BC3C70"/>
    <w:rsid w:val="00BC40F2"/>
    <w:rsid w:val="00BC472F"/>
    <w:rsid w:val="00BC4C92"/>
    <w:rsid w:val="00BC5A04"/>
    <w:rsid w:val="00BC5DBA"/>
    <w:rsid w:val="00BC6DEC"/>
    <w:rsid w:val="00BD0768"/>
    <w:rsid w:val="00BD4391"/>
    <w:rsid w:val="00BE0D1E"/>
    <w:rsid w:val="00BE2A86"/>
    <w:rsid w:val="00BE2B39"/>
    <w:rsid w:val="00BE37A5"/>
    <w:rsid w:val="00BE5ABB"/>
    <w:rsid w:val="00BF0F04"/>
    <w:rsid w:val="00BF26EB"/>
    <w:rsid w:val="00BF272B"/>
    <w:rsid w:val="00BF3D40"/>
    <w:rsid w:val="00BF46C5"/>
    <w:rsid w:val="00C0065A"/>
    <w:rsid w:val="00C02100"/>
    <w:rsid w:val="00C05D1D"/>
    <w:rsid w:val="00C11F9F"/>
    <w:rsid w:val="00C13DE4"/>
    <w:rsid w:val="00C13E42"/>
    <w:rsid w:val="00C144CA"/>
    <w:rsid w:val="00C149FF"/>
    <w:rsid w:val="00C14DFC"/>
    <w:rsid w:val="00C169DD"/>
    <w:rsid w:val="00C20B96"/>
    <w:rsid w:val="00C20E92"/>
    <w:rsid w:val="00C21858"/>
    <w:rsid w:val="00C21B9F"/>
    <w:rsid w:val="00C21C36"/>
    <w:rsid w:val="00C3067F"/>
    <w:rsid w:val="00C338F0"/>
    <w:rsid w:val="00C36FBD"/>
    <w:rsid w:val="00C42347"/>
    <w:rsid w:val="00C423B1"/>
    <w:rsid w:val="00C42AA7"/>
    <w:rsid w:val="00C43A5B"/>
    <w:rsid w:val="00C4576D"/>
    <w:rsid w:val="00C45FED"/>
    <w:rsid w:val="00C47508"/>
    <w:rsid w:val="00C47D6F"/>
    <w:rsid w:val="00C50472"/>
    <w:rsid w:val="00C5199D"/>
    <w:rsid w:val="00C537A3"/>
    <w:rsid w:val="00C53B00"/>
    <w:rsid w:val="00C53C92"/>
    <w:rsid w:val="00C6006D"/>
    <w:rsid w:val="00C65385"/>
    <w:rsid w:val="00C65FAF"/>
    <w:rsid w:val="00C7110A"/>
    <w:rsid w:val="00C772D9"/>
    <w:rsid w:val="00C820A2"/>
    <w:rsid w:val="00C84FAD"/>
    <w:rsid w:val="00C875D3"/>
    <w:rsid w:val="00C90B1A"/>
    <w:rsid w:val="00C91A9A"/>
    <w:rsid w:val="00C9457E"/>
    <w:rsid w:val="00C96AE4"/>
    <w:rsid w:val="00CA0724"/>
    <w:rsid w:val="00CA0C42"/>
    <w:rsid w:val="00CA2A48"/>
    <w:rsid w:val="00CA7800"/>
    <w:rsid w:val="00CB1E3C"/>
    <w:rsid w:val="00CB4A0C"/>
    <w:rsid w:val="00CB4D03"/>
    <w:rsid w:val="00CB65E6"/>
    <w:rsid w:val="00CB7CC5"/>
    <w:rsid w:val="00CC1ECB"/>
    <w:rsid w:val="00CC3FE0"/>
    <w:rsid w:val="00CD21D5"/>
    <w:rsid w:val="00CE1508"/>
    <w:rsid w:val="00CE3C07"/>
    <w:rsid w:val="00CE46ED"/>
    <w:rsid w:val="00CE6517"/>
    <w:rsid w:val="00CE68F2"/>
    <w:rsid w:val="00CE6FE4"/>
    <w:rsid w:val="00CF75CA"/>
    <w:rsid w:val="00CF75D2"/>
    <w:rsid w:val="00D012D0"/>
    <w:rsid w:val="00D015BB"/>
    <w:rsid w:val="00D04721"/>
    <w:rsid w:val="00D055ED"/>
    <w:rsid w:val="00D078A3"/>
    <w:rsid w:val="00D15635"/>
    <w:rsid w:val="00D16CB0"/>
    <w:rsid w:val="00D20533"/>
    <w:rsid w:val="00D2670B"/>
    <w:rsid w:val="00D26E97"/>
    <w:rsid w:val="00D27A28"/>
    <w:rsid w:val="00D30EF3"/>
    <w:rsid w:val="00D35B3E"/>
    <w:rsid w:val="00D42688"/>
    <w:rsid w:val="00D50929"/>
    <w:rsid w:val="00D51146"/>
    <w:rsid w:val="00D553B6"/>
    <w:rsid w:val="00D566C2"/>
    <w:rsid w:val="00D577E4"/>
    <w:rsid w:val="00D63F4E"/>
    <w:rsid w:val="00D64D6A"/>
    <w:rsid w:val="00D67057"/>
    <w:rsid w:val="00D67597"/>
    <w:rsid w:val="00D8232E"/>
    <w:rsid w:val="00D82ED6"/>
    <w:rsid w:val="00D864E4"/>
    <w:rsid w:val="00D86D72"/>
    <w:rsid w:val="00D9280E"/>
    <w:rsid w:val="00D93E99"/>
    <w:rsid w:val="00DA09FD"/>
    <w:rsid w:val="00DA0E11"/>
    <w:rsid w:val="00DA14EA"/>
    <w:rsid w:val="00DA1A79"/>
    <w:rsid w:val="00DA6378"/>
    <w:rsid w:val="00DB0454"/>
    <w:rsid w:val="00DB07B0"/>
    <w:rsid w:val="00DB13D3"/>
    <w:rsid w:val="00DB3535"/>
    <w:rsid w:val="00DB3C5B"/>
    <w:rsid w:val="00DB409C"/>
    <w:rsid w:val="00DB4498"/>
    <w:rsid w:val="00DC0E9E"/>
    <w:rsid w:val="00DC1174"/>
    <w:rsid w:val="00DC3094"/>
    <w:rsid w:val="00DC3A08"/>
    <w:rsid w:val="00DC6210"/>
    <w:rsid w:val="00DD05CA"/>
    <w:rsid w:val="00DD1348"/>
    <w:rsid w:val="00DD1534"/>
    <w:rsid w:val="00DD5341"/>
    <w:rsid w:val="00DE10F1"/>
    <w:rsid w:val="00DE2E66"/>
    <w:rsid w:val="00DE3ED3"/>
    <w:rsid w:val="00DF02EA"/>
    <w:rsid w:val="00DF0B31"/>
    <w:rsid w:val="00DF0BCE"/>
    <w:rsid w:val="00DF15AC"/>
    <w:rsid w:val="00DF1BD5"/>
    <w:rsid w:val="00DF2A77"/>
    <w:rsid w:val="00DF5354"/>
    <w:rsid w:val="00DF7C85"/>
    <w:rsid w:val="00E00053"/>
    <w:rsid w:val="00E014BD"/>
    <w:rsid w:val="00E03D81"/>
    <w:rsid w:val="00E047D3"/>
    <w:rsid w:val="00E121CB"/>
    <w:rsid w:val="00E13BEE"/>
    <w:rsid w:val="00E13F47"/>
    <w:rsid w:val="00E14E84"/>
    <w:rsid w:val="00E16750"/>
    <w:rsid w:val="00E237DE"/>
    <w:rsid w:val="00E25127"/>
    <w:rsid w:val="00E30DBC"/>
    <w:rsid w:val="00E30F87"/>
    <w:rsid w:val="00E32BE5"/>
    <w:rsid w:val="00E32D1E"/>
    <w:rsid w:val="00E34BE1"/>
    <w:rsid w:val="00E34F47"/>
    <w:rsid w:val="00E409C0"/>
    <w:rsid w:val="00E45171"/>
    <w:rsid w:val="00E45574"/>
    <w:rsid w:val="00E50B04"/>
    <w:rsid w:val="00E52A95"/>
    <w:rsid w:val="00E5674E"/>
    <w:rsid w:val="00E56AB3"/>
    <w:rsid w:val="00E622CA"/>
    <w:rsid w:val="00E636D0"/>
    <w:rsid w:val="00E64DAF"/>
    <w:rsid w:val="00E716AF"/>
    <w:rsid w:val="00E82089"/>
    <w:rsid w:val="00E8442A"/>
    <w:rsid w:val="00E91BC2"/>
    <w:rsid w:val="00E92841"/>
    <w:rsid w:val="00E93097"/>
    <w:rsid w:val="00E9744A"/>
    <w:rsid w:val="00E97DD3"/>
    <w:rsid w:val="00EA05F2"/>
    <w:rsid w:val="00EA15B0"/>
    <w:rsid w:val="00EA1790"/>
    <w:rsid w:val="00EA3DB2"/>
    <w:rsid w:val="00EA3DBC"/>
    <w:rsid w:val="00EA6507"/>
    <w:rsid w:val="00EA70CC"/>
    <w:rsid w:val="00EB0590"/>
    <w:rsid w:val="00EB2B6B"/>
    <w:rsid w:val="00EB2D5B"/>
    <w:rsid w:val="00EB4134"/>
    <w:rsid w:val="00EC318D"/>
    <w:rsid w:val="00EC32B2"/>
    <w:rsid w:val="00EC3521"/>
    <w:rsid w:val="00EC3D25"/>
    <w:rsid w:val="00EC46BF"/>
    <w:rsid w:val="00EC4A3F"/>
    <w:rsid w:val="00ED0F44"/>
    <w:rsid w:val="00ED6005"/>
    <w:rsid w:val="00EE1A2D"/>
    <w:rsid w:val="00EE57DA"/>
    <w:rsid w:val="00EE6281"/>
    <w:rsid w:val="00EE6F3B"/>
    <w:rsid w:val="00EE7719"/>
    <w:rsid w:val="00EF175A"/>
    <w:rsid w:val="00EF1CF9"/>
    <w:rsid w:val="00EF2017"/>
    <w:rsid w:val="00EF791A"/>
    <w:rsid w:val="00F006C0"/>
    <w:rsid w:val="00F007DA"/>
    <w:rsid w:val="00F009F9"/>
    <w:rsid w:val="00F00E4A"/>
    <w:rsid w:val="00F00ED8"/>
    <w:rsid w:val="00F0210A"/>
    <w:rsid w:val="00F04423"/>
    <w:rsid w:val="00F10912"/>
    <w:rsid w:val="00F10D24"/>
    <w:rsid w:val="00F12236"/>
    <w:rsid w:val="00F1437B"/>
    <w:rsid w:val="00F175A1"/>
    <w:rsid w:val="00F2387D"/>
    <w:rsid w:val="00F242CC"/>
    <w:rsid w:val="00F27AE8"/>
    <w:rsid w:val="00F33D8B"/>
    <w:rsid w:val="00F34429"/>
    <w:rsid w:val="00F36630"/>
    <w:rsid w:val="00F4048A"/>
    <w:rsid w:val="00F421A4"/>
    <w:rsid w:val="00F42FD2"/>
    <w:rsid w:val="00F44687"/>
    <w:rsid w:val="00F44E1C"/>
    <w:rsid w:val="00F46724"/>
    <w:rsid w:val="00F5042A"/>
    <w:rsid w:val="00F5244C"/>
    <w:rsid w:val="00F55248"/>
    <w:rsid w:val="00F61924"/>
    <w:rsid w:val="00F66130"/>
    <w:rsid w:val="00F669CC"/>
    <w:rsid w:val="00F71AB0"/>
    <w:rsid w:val="00F7205B"/>
    <w:rsid w:val="00F73A9A"/>
    <w:rsid w:val="00F822A4"/>
    <w:rsid w:val="00F90373"/>
    <w:rsid w:val="00F9056E"/>
    <w:rsid w:val="00F90AAD"/>
    <w:rsid w:val="00F90E3D"/>
    <w:rsid w:val="00F9212C"/>
    <w:rsid w:val="00F930F9"/>
    <w:rsid w:val="00F93850"/>
    <w:rsid w:val="00F952E5"/>
    <w:rsid w:val="00F95EFB"/>
    <w:rsid w:val="00F95F51"/>
    <w:rsid w:val="00F961C1"/>
    <w:rsid w:val="00FA2055"/>
    <w:rsid w:val="00FA2503"/>
    <w:rsid w:val="00FA2B00"/>
    <w:rsid w:val="00FA4413"/>
    <w:rsid w:val="00FA4556"/>
    <w:rsid w:val="00FA4EA3"/>
    <w:rsid w:val="00FA55D4"/>
    <w:rsid w:val="00FB04F8"/>
    <w:rsid w:val="00FB0578"/>
    <w:rsid w:val="00FB161E"/>
    <w:rsid w:val="00FB2A89"/>
    <w:rsid w:val="00FB33E4"/>
    <w:rsid w:val="00FB3CB4"/>
    <w:rsid w:val="00FB7D23"/>
    <w:rsid w:val="00FC121B"/>
    <w:rsid w:val="00FC1430"/>
    <w:rsid w:val="00FC3898"/>
    <w:rsid w:val="00FC4F49"/>
    <w:rsid w:val="00FC76AB"/>
    <w:rsid w:val="00FD1160"/>
    <w:rsid w:val="00FD4D09"/>
    <w:rsid w:val="00FE2B50"/>
    <w:rsid w:val="00FE394A"/>
    <w:rsid w:val="00FE6D8E"/>
    <w:rsid w:val="00FF0724"/>
    <w:rsid w:val="00FF1AD1"/>
    <w:rsid w:val="00FF2C3A"/>
    <w:rsid w:val="00FF3E04"/>
    <w:rsid w:val="00FF5611"/>
    <w:rsid w:val="00FF60BB"/>
    <w:rsid w:val="00FF6183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F89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232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57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557F"/>
  </w:style>
  <w:style w:type="character" w:styleId="Emphasis">
    <w:name w:val="Emphasis"/>
    <w:basedOn w:val="DefaultParagraphFont"/>
    <w:uiPriority w:val="20"/>
    <w:qFormat/>
    <w:rsid w:val="0068557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0D0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A38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A2B0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C8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0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053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0053"/>
  </w:style>
  <w:style w:type="paragraph" w:styleId="ListParagraph">
    <w:name w:val="List Paragraph"/>
    <w:basedOn w:val="Normal"/>
    <w:uiPriority w:val="34"/>
    <w:qFormat/>
    <w:rsid w:val="009F51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A1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1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C36DA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3E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ED6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788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594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1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42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AA1BA-E4D5-FD4E-841D-12EA25C50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, Hannah</dc:creator>
  <cp:keywords/>
  <dc:description/>
  <cp:lastModifiedBy>Crossland, Hannah</cp:lastModifiedBy>
  <cp:revision>9</cp:revision>
  <cp:lastPrinted>2015-08-06T14:49:00Z</cp:lastPrinted>
  <dcterms:created xsi:type="dcterms:W3CDTF">2016-01-27T16:15:00Z</dcterms:created>
  <dcterms:modified xsi:type="dcterms:W3CDTF">2016-08-2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mie.timmons@gmail.com@www.mendeley.com</vt:lpwstr>
  </property>
  <property fmtid="{D5CDD505-2E9C-101B-9397-08002B2CF9AE}" pid="4" name="Mendeley Citation Style_1">
    <vt:lpwstr>http://www.zotero.org/styles/aging-cell</vt:lpwstr>
  </property>
  <property fmtid="{D5CDD505-2E9C-101B-9397-08002B2CF9AE}" pid="5" name="Mendeley Recent Style Id 0_1">
    <vt:lpwstr>http://www.zotero.org/styles/aging-cell</vt:lpwstr>
  </property>
  <property fmtid="{D5CDD505-2E9C-101B-9397-08002B2CF9AE}" pid="6" name="Mendeley Recent Style Name 0_1">
    <vt:lpwstr>Aging Cell</vt:lpwstr>
  </property>
  <property fmtid="{D5CDD505-2E9C-101B-9397-08002B2CF9AE}" pid="7" name="Mendeley Recent Style Id 1_1">
    <vt:lpwstr>http://www.zotero.org/styles/alzheimers-and-dementia-the-journal-of-the-alzheimers-association</vt:lpwstr>
  </property>
  <property fmtid="{D5CDD505-2E9C-101B-9397-08002B2CF9AE}" pid="8" name="Mendeley Recent Style Name 1_1">
    <vt:lpwstr>Alzheimer's &amp; Dementia: The Journal of the Alzheimer's Association</vt:lpwstr>
  </property>
  <property fmtid="{D5CDD505-2E9C-101B-9397-08002B2CF9AE}" pid="9" name="Mendeley Recent Style Id 2_1">
    <vt:lpwstr>http://www.zotero.org/styles/bmc-genomics</vt:lpwstr>
  </property>
  <property fmtid="{D5CDD505-2E9C-101B-9397-08002B2CF9AE}" pid="10" name="Mendeley Recent Style Name 2_1">
    <vt:lpwstr>BMC Genom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docrine-press</vt:lpwstr>
  </property>
  <property fmtid="{D5CDD505-2E9C-101B-9397-08002B2CF9AE}" pid="14" name="Mendeley Recent Style Name 4_1">
    <vt:lpwstr>Endocrine Press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hysiological-reviews</vt:lpwstr>
  </property>
  <property fmtid="{D5CDD505-2E9C-101B-9397-08002B2CF9AE}" pid="18" name="Mendeley Recent Style Name 6_1">
    <vt:lpwstr>Physiological Review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</Properties>
</file>